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BD939" w14:textId="4CB5C777" w:rsidR="00382491" w:rsidRDefault="00354F9E">
      <w:r>
        <w:t xml:space="preserve">Supplementary </w:t>
      </w:r>
      <w:r w:rsidR="00382491">
        <w:t>Table 1</w:t>
      </w:r>
      <w:r>
        <w:t xml:space="preserve">. </w:t>
      </w:r>
      <w:bookmarkStart w:id="0" w:name="_Hlk531897754"/>
      <w:r w:rsidR="00E81B2D">
        <w:t>A</w:t>
      </w:r>
      <w:r w:rsidRPr="00354F9E">
        <w:t xml:space="preserve">ssociation of </w:t>
      </w:r>
      <w:r w:rsidRPr="00E81B2D">
        <w:rPr>
          <w:i/>
        </w:rPr>
        <w:t>GRN</w:t>
      </w:r>
      <w:r w:rsidRPr="00354F9E">
        <w:t xml:space="preserve"> rs5848, </w:t>
      </w:r>
      <w:r w:rsidRPr="00E81B2D">
        <w:rPr>
          <w:i/>
        </w:rPr>
        <w:t>TMEM106B</w:t>
      </w:r>
      <w:r w:rsidRPr="00354F9E">
        <w:t xml:space="preserve"> rs1990622 and </w:t>
      </w:r>
      <w:r w:rsidRPr="00E81B2D">
        <w:rPr>
          <w:i/>
        </w:rPr>
        <w:t>ABCC9</w:t>
      </w:r>
      <w:r w:rsidRPr="00354F9E">
        <w:t xml:space="preserve"> </w:t>
      </w:r>
      <w:r w:rsidR="001A5036" w:rsidRPr="001A5036">
        <w:t>rs704178</w:t>
      </w:r>
      <w:r w:rsidR="001A5036">
        <w:t xml:space="preserve"> </w:t>
      </w:r>
      <w:r w:rsidRPr="00354F9E">
        <w:t xml:space="preserve">with dentate TDP-43 solid neuronal inclusions in subjects without </w:t>
      </w:r>
      <w:bookmarkEnd w:id="0"/>
      <w:r w:rsidR="009B4574" w:rsidRPr="009B4574">
        <w:rPr>
          <w:highlight w:val="red"/>
        </w:rPr>
        <w:t>LATE-NC+HS</w:t>
      </w:r>
    </w:p>
    <w:tbl>
      <w:tblPr>
        <w:tblStyle w:val="TableGrid"/>
        <w:tblpPr w:leftFromText="180" w:rightFromText="180" w:vertAnchor="page" w:horzAnchor="margin" w:tblpXSpec="center" w:tblpY="17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859"/>
        <w:gridCol w:w="2246"/>
        <w:gridCol w:w="3250"/>
        <w:gridCol w:w="2410"/>
        <w:gridCol w:w="2567"/>
        <w:gridCol w:w="1323"/>
      </w:tblGrid>
      <w:tr w:rsidR="000A3E29" w:rsidRPr="00E94CE3" w14:paraId="1952CCC0" w14:textId="77777777" w:rsidTr="000A3E29"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129528D" w14:textId="77777777" w:rsidR="000A3E29" w:rsidRPr="00E94CE3" w:rsidRDefault="000A3E29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57888C4E" w14:textId="19CE4C18" w:rsidR="000A3E29" w:rsidRDefault="000A3E29" w:rsidP="00E539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</w:t>
            </w:r>
            <w:r w:rsidR="009B4574">
              <w:rPr>
                <w:rFonts w:cstheme="minorHAnsi"/>
                <w:sz w:val="20"/>
                <w:szCs w:val="20"/>
              </w:rPr>
              <w:t>LATE-NC+H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7B82B9" w14:textId="77777777" w:rsidR="000A3E29" w:rsidRDefault="000A3E29" w:rsidP="00957BC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54F9E" w:rsidRPr="00E94CE3" w14:paraId="4CA86565" w14:textId="124A2F06" w:rsidTr="000A3E29">
        <w:tc>
          <w:tcPr>
            <w:tcW w:w="0" w:type="auto"/>
            <w:gridSpan w:val="2"/>
          </w:tcPr>
          <w:p w14:paraId="50800E3A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EB314" w14:textId="320101B4" w:rsidR="00354F9E" w:rsidRPr="00E94CE3" w:rsidRDefault="00354F9E" w:rsidP="00E539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entate TDP-43 NCI (n=</w:t>
            </w:r>
            <w:r w:rsidR="00E81B2D" w:rsidRPr="00FA1E17">
              <w:rPr>
                <w:rFonts w:cstheme="minorHAnsi"/>
                <w:sz w:val="20"/>
                <w:szCs w:val="20"/>
                <w:highlight w:val="red"/>
              </w:rPr>
              <w:t>5</w:t>
            </w:r>
            <w:r w:rsidR="00FA1E17" w:rsidRPr="00FA1E17">
              <w:rPr>
                <w:rFonts w:cstheme="minorHAnsi"/>
                <w:sz w:val="20"/>
                <w:szCs w:val="20"/>
                <w:highlight w:val="red"/>
              </w:rPr>
              <w:t>35</w:t>
            </w:r>
            <w:r w:rsid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321DF" w14:textId="52AF1F58" w:rsidR="00354F9E" w:rsidRPr="00E94CE3" w:rsidRDefault="00354F9E" w:rsidP="00E5397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ntate TDP-43 NCI (n=</w:t>
            </w:r>
            <w:r w:rsidR="00E81B2D">
              <w:rPr>
                <w:rFonts w:cstheme="minorHAnsi"/>
                <w:sz w:val="20"/>
                <w:szCs w:val="20"/>
              </w:rPr>
              <w:t>12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AB559" w14:textId="01974588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tistic</w:t>
            </w:r>
          </w:p>
        </w:tc>
      </w:tr>
      <w:tr w:rsidR="00FA1E17" w:rsidRPr="00E94CE3" w14:paraId="000D8131" w14:textId="46BF7DAF" w:rsidTr="00DC41E7">
        <w:tc>
          <w:tcPr>
            <w:tcW w:w="0" w:type="auto"/>
          </w:tcPr>
          <w:p w14:paraId="22D4C189" w14:textId="77777777" w:rsidR="00354F9E" w:rsidRPr="00E94CE3" w:rsidRDefault="00354F9E" w:rsidP="008E1B0C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354F9E">
              <w:rPr>
                <w:rFonts w:cstheme="minorHAnsi"/>
                <w:b/>
                <w:i/>
                <w:sz w:val="20"/>
                <w:szCs w:val="20"/>
              </w:rPr>
              <w:t xml:space="preserve">GRN </w:t>
            </w:r>
            <w:r w:rsidRPr="00E94CE3">
              <w:rPr>
                <w:rFonts w:cstheme="minorHAnsi"/>
                <w:b/>
                <w:sz w:val="20"/>
                <w:szCs w:val="20"/>
              </w:rPr>
              <w:t>rs5848</w:t>
            </w:r>
          </w:p>
        </w:tc>
        <w:tc>
          <w:tcPr>
            <w:tcW w:w="0" w:type="auto"/>
          </w:tcPr>
          <w:p w14:paraId="57116B20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1CBBBF4" w14:textId="77777777" w:rsidR="00354F9E" w:rsidRPr="00354F9E" w:rsidRDefault="00354F9E" w:rsidP="00957BC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</w:tcPr>
          <w:p w14:paraId="4FD48029" w14:textId="77777777" w:rsidR="00354F9E" w:rsidRPr="00354F9E" w:rsidRDefault="00354F9E" w:rsidP="00957BC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3B457692" w14:textId="77777777" w:rsidR="00354F9E" w:rsidRPr="00354F9E" w:rsidRDefault="00354F9E" w:rsidP="00957BC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352EEE55" w14:textId="72E28A44" w:rsidTr="00354F9E">
        <w:trPr>
          <w:trHeight w:val="218"/>
        </w:trPr>
        <w:tc>
          <w:tcPr>
            <w:tcW w:w="0" w:type="auto"/>
          </w:tcPr>
          <w:p w14:paraId="2DD5B216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enotype, n (%)</w:t>
            </w:r>
          </w:p>
        </w:tc>
        <w:tc>
          <w:tcPr>
            <w:tcW w:w="0" w:type="auto"/>
          </w:tcPr>
          <w:p w14:paraId="7A1DCBA2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134" w:type="dxa"/>
          </w:tcPr>
          <w:p w14:paraId="3AC2E1A3" w14:textId="28A6B949" w:rsidR="00354F9E" w:rsidRPr="00E81B2D" w:rsidRDefault="00354F9E" w:rsidP="00957BC9">
            <w:pPr>
              <w:jc w:val="right"/>
              <w:rPr>
                <w:rFonts w:cstheme="minorHAnsi"/>
                <w:sz w:val="20"/>
                <w:szCs w:val="20"/>
                <w:lang w:val="fi-FI"/>
              </w:rPr>
            </w:pPr>
            <w:r w:rsidRPr="00E81B2D">
              <w:rPr>
                <w:rFonts w:cstheme="minorHAnsi"/>
                <w:sz w:val="20"/>
                <w:szCs w:val="20"/>
              </w:rPr>
              <w:t>2</w:t>
            </w:r>
            <w:r w:rsidR="00E81B2D" w:rsidRPr="00E81B2D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641" w:type="dxa"/>
          </w:tcPr>
          <w:p w14:paraId="1B06FC16" w14:textId="15EE8B63" w:rsidR="00354F9E" w:rsidRPr="00E81B2D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(53.</w:t>
            </w:r>
            <w:r w:rsidR="00E81B2D" w:rsidRPr="00E81B2D">
              <w:rPr>
                <w:rFonts w:cstheme="minorHAnsi"/>
                <w:sz w:val="20"/>
                <w:szCs w:val="20"/>
              </w:rPr>
              <w:t>9</w:t>
            </w:r>
            <w:r w:rsidRP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48DA803B" w14:textId="25912B5F" w:rsidR="00354F9E" w:rsidRPr="00E81B2D" w:rsidRDefault="00E81B2D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296" w:type="dxa"/>
          </w:tcPr>
          <w:p w14:paraId="53AE5D5F" w14:textId="1C34377C" w:rsidR="00354F9E" w:rsidRPr="00E81B2D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(3</w:t>
            </w:r>
            <w:r w:rsidR="00E81B2D" w:rsidRPr="00E81B2D">
              <w:rPr>
                <w:rFonts w:cstheme="minorHAnsi"/>
                <w:sz w:val="20"/>
                <w:szCs w:val="20"/>
              </w:rPr>
              <w:t>9</w:t>
            </w:r>
            <w:r w:rsidRPr="00E81B2D">
              <w:rPr>
                <w:rFonts w:cstheme="minorHAnsi"/>
                <w:sz w:val="20"/>
                <w:szCs w:val="20"/>
              </w:rPr>
              <w:t>.</w:t>
            </w:r>
            <w:r w:rsidR="00E81B2D" w:rsidRPr="00E81B2D">
              <w:rPr>
                <w:rFonts w:cstheme="minorHAnsi"/>
                <w:sz w:val="20"/>
                <w:szCs w:val="20"/>
              </w:rPr>
              <w:t>7</w:t>
            </w:r>
            <w:r w:rsidRP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7411F5DD" w14:textId="6B0A6761" w:rsidR="00354F9E" w:rsidRPr="00E81B2D" w:rsidRDefault="00354F9E" w:rsidP="00F44CD5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χ</w:t>
            </w:r>
            <w:r w:rsidRPr="00E81B2D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81B2D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E81B2D">
              <w:rPr>
                <w:rFonts w:cstheme="minorHAnsi"/>
                <w:sz w:val="20"/>
                <w:szCs w:val="20"/>
              </w:rPr>
              <w:t>2)=</w:t>
            </w:r>
            <w:proofErr w:type="gramEnd"/>
            <w:r w:rsidR="00256C5B">
              <w:rPr>
                <w:rFonts w:cstheme="minorHAnsi"/>
                <w:sz w:val="20"/>
                <w:szCs w:val="20"/>
              </w:rPr>
              <w:t xml:space="preserve">  </w:t>
            </w:r>
            <w:r w:rsidR="00E81B2D" w:rsidRPr="00E81B2D">
              <w:rPr>
                <w:rFonts w:cstheme="minorHAnsi"/>
                <w:sz w:val="20"/>
                <w:szCs w:val="20"/>
              </w:rPr>
              <w:t>7.99</w:t>
            </w:r>
          </w:p>
          <w:p w14:paraId="70121273" w14:textId="45421572" w:rsidR="00354F9E" w:rsidRPr="00E81B2D" w:rsidRDefault="00354F9E" w:rsidP="00F44CD5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i/>
                <w:sz w:val="20"/>
                <w:szCs w:val="20"/>
              </w:rPr>
              <w:t>p</w:t>
            </w:r>
            <w:r w:rsidR="00E81B2D" w:rsidRPr="00E81B2D">
              <w:rPr>
                <w:rFonts w:cstheme="minorHAnsi"/>
                <w:i/>
                <w:sz w:val="20"/>
                <w:szCs w:val="20"/>
              </w:rPr>
              <w:t>=</w:t>
            </w:r>
            <w:r w:rsidRPr="00E81B2D">
              <w:rPr>
                <w:rFonts w:cstheme="minorHAnsi"/>
                <w:sz w:val="20"/>
                <w:szCs w:val="20"/>
              </w:rPr>
              <w:t>0.0</w:t>
            </w:r>
            <w:r w:rsidR="00E81B2D" w:rsidRPr="00E81B2D">
              <w:rPr>
                <w:rFonts w:cstheme="minorHAnsi"/>
                <w:sz w:val="20"/>
                <w:szCs w:val="20"/>
              </w:rPr>
              <w:t>18</w:t>
            </w:r>
          </w:p>
          <w:p w14:paraId="77DF3AA0" w14:textId="4E847FE4" w:rsidR="00354F9E" w:rsidRPr="00354F9E" w:rsidRDefault="00354F9E" w:rsidP="00F44CD5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DD57EC">
              <w:rPr>
                <w:rFonts w:cstheme="minorHAnsi"/>
                <w:sz w:val="20"/>
                <w:szCs w:val="20"/>
              </w:rPr>
              <w:t>phi=0.</w:t>
            </w:r>
            <w:r w:rsidR="00E81B2D" w:rsidRPr="00DD57EC">
              <w:rPr>
                <w:rFonts w:cstheme="minorHAnsi"/>
                <w:sz w:val="20"/>
                <w:szCs w:val="20"/>
              </w:rPr>
              <w:t>11</w:t>
            </w:r>
            <w:r w:rsidR="00DD57EC" w:rsidRPr="00DD57EC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FA1E17" w:rsidRPr="00E94CE3" w14:paraId="0505FDCB" w14:textId="49D909EE" w:rsidTr="00354F9E">
        <w:tc>
          <w:tcPr>
            <w:tcW w:w="0" w:type="auto"/>
          </w:tcPr>
          <w:p w14:paraId="647A0659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8526B82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C/T</w:t>
            </w:r>
          </w:p>
        </w:tc>
        <w:tc>
          <w:tcPr>
            <w:tcW w:w="1134" w:type="dxa"/>
          </w:tcPr>
          <w:p w14:paraId="5D7020A4" w14:textId="1627B42A" w:rsidR="00354F9E" w:rsidRPr="00E81B2D" w:rsidRDefault="00354F9E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19</w:t>
            </w:r>
            <w:r w:rsidR="00E81B2D" w:rsidRPr="00E81B2D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1" w:type="dxa"/>
          </w:tcPr>
          <w:p w14:paraId="34F9E4A3" w14:textId="434F5DEB" w:rsidR="00354F9E" w:rsidRPr="00E81B2D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(36.</w:t>
            </w:r>
            <w:r w:rsidR="00E81B2D" w:rsidRPr="00E81B2D">
              <w:rPr>
                <w:rFonts w:cstheme="minorHAnsi"/>
                <w:sz w:val="20"/>
                <w:szCs w:val="20"/>
              </w:rPr>
              <w:t>7</w:t>
            </w:r>
            <w:r w:rsidRP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0B044CAD" w14:textId="06D110B5" w:rsidR="00354F9E" w:rsidRPr="00E81B2D" w:rsidRDefault="00E81B2D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296" w:type="dxa"/>
          </w:tcPr>
          <w:p w14:paraId="4DB38F9D" w14:textId="07C12427" w:rsidR="00354F9E" w:rsidRPr="00E81B2D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(</w:t>
            </w:r>
            <w:r w:rsidR="00E81B2D" w:rsidRPr="00E81B2D">
              <w:rPr>
                <w:rFonts w:cstheme="minorHAnsi"/>
                <w:sz w:val="20"/>
                <w:szCs w:val="20"/>
              </w:rPr>
              <w:t>47.1</w:t>
            </w:r>
            <w:r w:rsidRP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265EC867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59C7EF44" w14:textId="1D3AE233" w:rsidTr="00354F9E">
        <w:tc>
          <w:tcPr>
            <w:tcW w:w="0" w:type="auto"/>
          </w:tcPr>
          <w:p w14:paraId="51E5FEDB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6EF48B" w14:textId="77777777" w:rsidR="00354F9E" w:rsidRPr="00E94CE3" w:rsidRDefault="00354F9E" w:rsidP="008E1B0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T/T</w:t>
            </w:r>
          </w:p>
        </w:tc>
        <w:tc>
          <w:tcPr>
            <w:tcW w:w="1134" w:type="dxa"/>
          </w:tcPr>
          <w:p w14:paraId="714E400C" w14:textId="43FF43F9" w:rsidR="00354F9E" w:rsidRPr="00E81B2D" w:rsidRDefault="00E81B2D" w:rsidP="00E81B2D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641" w:type="dxa"/>
          </w:tcPr>
          <w:p w14:paraId="2FAC10C7" w14:textId="43A0F015" w:rsidR="00354F9E" w:rsidRPr="00E81B2D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 xml:space="preserve">  (9.</w:t>
            </w:r>
            <w:r w:rsidR="00E81B2D" w:rsidRPr="00E81B2D">
              <w:rPr>
                <w:rFonts w:cstheme="minorHAnsi"/>
                <w:sz w:val="20"/>
                <w:szCs w:val="20"/>
              </w:rPr>
              <w:t>5</w:t>
            </w:r>
            <w:r w:rsidRP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3B7198F4" w14:textId="784AFD02" w:rsidR="00354F9E" w:rsidRPr="00E81B2D" w:rsidRDefault="00E81B2D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96" w:type="dxa"/>
          </w:tcPr>
          <w:p w14:paraId="20EBAD48" w14:textId="77EFD80D" w:rsidR="00354F9E" w:rsidRPr="00E81B2D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E81B2D">
              <w:rPr>
                <w:rFonts w:cstheme="minorHAnsi"/>
                <w:sz w:val="20"/>
                <w:szCs w:val="20"/>
              </w:rPr>
              <w:t>(</w:t>
            </w:r>
            <w:r w:rsidR="00E81B2D" w:rsidRPr="00E81B2D">
              <w:rPr>
                <w:rFonts w:cstheme="minorHAnsi"/>
                <w:sz w:val="20"/>
                <w:szCs w:val="20"/>
              </w:rPr>
              <w:t>13.2</w:t>
            </w:r>
            <w:r w:rsidRPr="00E81B2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77047CA4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2A310C6D" w14:textId="022E8FAD" w:rsidTr="00DC41E7">
        <w:tc>
          <w:tcPr>
            <w:tcW w:w="0" w:type="auto"/>
          </w:tcPr>
          <w:p w14:paraId="47BA970F" w14:textId="77777777" w:rsidR="00354F9E" w:rsidRPr="00E94CE3" w:rsidRDefault="00354F9E" w:rsidP="00BD4605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Allelic frequency, (%)</w:t>
            </w:r>
          </w:p>
        </w:tc>
        <w:tc>
          <w:tcPr>
            <w:tcW w:w="0" w:type="auto"/>
          </w:tcPr>
          <w:p w14:paraId="5C41E2AE" w14:textId="77777777" w:rsidR="00354F9E" w:rsidRPr="00E94CE3" w:rsidRDefault="00354F9E" w:rsidP="00BD4605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0" w:type="auto"/>
            <w:gridSpan w:val="2"/>
          </w:tcPr>
          <w:p w14:paraId="35A3EEC8" w14:textId="10C921A0" w:rsidR="00354F9E" w:rsidRPr="00AE0E5C" w:rsidRDefault="00354F9E" w:rsidP="00675B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7</w:t>
            </w:r>
            <w:r w:rsidR="002C445D" w:rsidRPr="00AE0E5C">
              <w:rPr>
                <w:rFonts w:cstheme="minorHAnsi"/>
                <w:sz w:val="20"/>
                <w:szCs w:val="20"/>
              </w:rPr>
              <w:t>2</w:t>
            </w:r>
            <w:r w:rsidRPr="00AE0E5C">
              <w:rPr>
                <w:rFonts w:cstheme="minorHAnsi"/>
                <w:sz w:val="20"/>
                <w:szCs w:val="20"/>
              </w:rPr>
              <w:t>.</w:t>
            </w:r>
            <w:r w:rsidR="002C445D" w:rsidRPr="00AE0E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</w:tcPr>
          <w:p w14:paraId="5DE1E9C6" w14:textId="288142F5" w:rsidR="00354F9E" w:rsidRPr="00AE0E5C" w:rsidRDefault="002C445D" w:rsidP="00675B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63</w:t>
            </w:r>
            <w:r w:rsidR="00354F9E" w:rsidRPr="00AE0E5C">
              <w:rPr>
                <w:rFonts w:cstheme="minorHAnsi"/>
                <w:sz w:val="20"/>
                <w:szCs w:val="20"/>
              </w:rPr>
              <w:t>.</w:t>
            </w:r>
            <w:r w:rsidRPr="00AE0E5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</w:tcPr>
          <w:p w14:paraId="6B1020CE" w14:textId="79B4E9A0" w:rsidR="00354F9E" w:rsidRPr="00AE0E5C" w:rsidRDefault="00354F9E" w:rsidP="00675BF1">
            <w:pPr>
              <w:jc w:val="right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χ</w:t>
            </w:r>
            <w:r w:rsidRPr="00AE0E5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E0E5C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E0E5C">
              <w:rPr>
                <w:rFonts w:cstheme="minorHAnsi"/>
                <w:sz w:val="20"/>
                <w:szCs w:val="20"/>
              </w:rPr>
              <w:t>1)=</w:t>
            </w:r>
            <w:proofErr w:type="gramEnd"/>
            <w:r w:rsidR="00256C5B">
              <w:rPr>
                <w:rFonts w:cstheme="minorHAnsi"/>
                <w:sz w:val="20"/>
                <w:szCs w:val="20"/>
              </w:rPr>
              <w:t xml:space="preserve">  </w:t>
            </w:r>
            <w:r w:rsidRPr="00AE0E5C">
              <w:rPr>
                <w:rFonts w:cstheme="minorHAnsi"/>
                <w:sz w:val="20"/>
                <w:szCs w:val="20"/>
              </w:rPr>
              <w:t>7.</w:t>
            </w:r>
            <w:r w:rsidR="00AE0E5C" w:rsidRPr="00AE0E5C">
              <w:rPr>
                <w:rFonts w:cstheme="minorHAnsi"/>
                <w:sz w:val="20"/>
                <w:szCs w:val="20"/>
              </w:rPr>
              <w:t>60</w:t>
            </w:r>
          </w:p>
          <w:p w14:paraId="64C77419" w14:textId="61CAD68F" w:rsidR="00354F9E" w:rsidRPr="00AE0E5C" w:rsidRDefault="00354F9E" w:rsidP="00675BF1">
            <w:pPr>
              <w:jc w:val="right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i/>
                <w:sz w:val="20"/>
                <w:szCs w:val="20"/>
              </w:rPr>
              <w:t>p</w:t>
            </w:r>
            <w:r w:rsidR="00AE0E5C" w:rsidRPr="00AE0E5C">
              <w:rPr>
                <w:rFonts w:cstheme="minorHAnsi"/>
                <w:i/>
                <w:sz w:val="20"/>
                <w:szCs w:val="20"/>
              </w:rPr>
              <w:t>=</w:t>
            </w:r>
            <w:r w:rsidRPr="00AE0E5C">
              <w:rPr>
                <w:rFonts w:cstheme="minorHAnsi"/>
                <w:sz w:val="20"/>
                <w:szCs w:val="20"/>
              </w:rPr>
              <w:t>0.00</w:t>
            </w:r>
            <w:r w:rsidR="00AE0E5C" w:rsidRPr="00AE0E5C">
              <w:rPr>
                <w:rFonts w:cstheme="minorHAnsi"/>
                <w:sz w:val="20"/>
                <w:szCs w:val="20"/>
              </w:rPr>
              <w:t>6</w:t>
            </w:r>
          </w:p>
          <w:p w14:paraId="4F4A8922" w14:textId="7718F713" w:rsidR="00354F9E" w:rsidRPr="00354F9E" w:rsidRDefault="00354F9E" w:rsidP="00675BF1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AE0E5C">
              <w:rPr>
                <w:rFonts w:cstheme="minorHAnsi"/>
                <w:sz w:val="20"/>
                <w:szCs w:val="20"/>
              </w:rPr>
              <w:t>phi=0.</w:t>
            </w:r>
            <w:r w:rsidR="00AE0E5C" w:rsidRPr="00AE0E5C">
              <w:rPr>
                <w:rFonts w:cstheme="minorHAnsi"/>
                <w:sz w:val="20"/>
                <w:szCs w:val="20"/>
              </w:rPr>
              <w:t>077</w:t>
            </w:r>
          </w:p>
        </w:tc>
      </w:tr>
      <w:tr w:rsidR="00FA1E17" w:rsidRPr="00E94CE3" w14:paraId="56759417" w14:textId="797BBA69" w:rsidTr="00DC41E7">
        <w:tc>
          <w:tcPr>
            <w:tcW w:w="0" w:type="auto"/>
          </w:tcPr>
          <w:p w14:paraId="36B6727D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2E46E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</w:tcPr>
          <w:p w14:paraId="0B23835D" w14:textId="39EAC1E6" w:rsidR="00354F9E" w:rsidRPr="00AE0E5C" w:rsidRDefault="00354F9E" w:rsidP="00675B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2</w:t>
            </w:r>
            <w:r w:rsidR="002C445D" w:rsidRPr="00AE0E5C">
              <w:rPr>
                <w:rFonts w:cstheme="minorHAnsi"/>
                <w:sz w:val="20"/>
                <w:szCs w:val="20"/>
              </w:rPr>
              <w:t>7</w:t>
            </w:r>
            <w:r w:rsidRPr="00AE0E5C">
              <w:rPr>
                <w:rFonts w:cstheme="minorHAnsi"/>
                <w:sz w:val="20"/>
                <w:szCs w:val="20"/>
              </w:rPr>
              <w:t>.</w:t>
            </w:r>
            <w:r w:rsidR="002C445D" w:rsidRPr="00AE0E5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2"/>
          </w:tcPr>
          <w:p w14:paraId="2476E2EC" w14:textId="659FFBFD" w:rsidR="00354F9E" w:rsidRPr="00AE0E5C" w:rsidRDefault="00AE0E5C" w:rsidP="00675B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36.8</w:t>
            </w:r>
          </w:p>
        </w:tc>
        <w:tc>
          <w:tcPr>
            <w:tcW w:w="0" w:type="auto"/>
            <w:vMerge/>
          </w:tcPr>
          <w:p w14:paraId="1AAB55EB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354F9E" w:rsidRPr="00E94CE3" w14:paraId="67BEF5C4" w14:textId="3A0BD0F1" w:rsidTr="00DC41E7">
        <w:tc>
          <w:tcPr>
            <w:tcW w:w="0" w:type="auto"/>
            <w:gridSpan w:val="2"/>
          </w:tcPr>
          <w:p w14:paraId="77BF1762" w14:textId="77777777" w:rsidR="00354F9E" w:rsidRPr="00E94CE3" w:rsidRDefault="00354F9E" w:rsidP="00957BC9">
            <w:pPr>
              <w:spacing w:before="120"/>
              <w:rPr>
                <w:rFonts w:cstheme="minorHAnsi"/>
                <w:b/>
                <w:sz w:val="20"/>
                <w:szCs w:val="20"/>
              </w:rPr>
            </w:pPr>
            <w:r w:rsidRPr="00354F9E">
              <w:rPr>
                <w:rFonts w:cstheme="minorHAnsi"/>
                <w:b/>
                <w:i/>
                <w:sz w:val="20"/>
                <w:szCs w:val="20"/>
              </w:rPr>
              <w:t>TMEM106B</w:t>
            </w:r>
            <w:r w:rsidRPr="00E94CE3">
              <w:rPr>
                <w:rFonts w:cstheme="minorHAnsi"/>
                <w:b/>
                <w:sz w:val="20"/>
                <w:szCs w:val="20"/>
              </w:rPr>
              <w:t xml:space="preserve"> rs1990622</w:t>
            </w:r>
          </w:p>
        </w:tc>
        <w:tc>
          <w:tcPr>
            <w:tcW w:w="0" w:type="auto"/>
            <w:gridSpan w:val="2"/>
          </w:tcPr>
          <w:p w14:paraId="1D2CDB64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</w:tcPr>
          <w:p w14:paraId="27448E9D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725B8CB5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194CDBFE" w14:textId="3D31EFD1" w:rsidTr="00354F9E">
        <w:trPr>
          <w:trHeight w:val="105"/>
        </w:trPr>
        <w:tc>
          <w:tcPr>
            <w:tcW w:w="0" w:type="auto"/>
          </w:tcPr>
          <w:p w14:paraId="7B200D58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enotype, n (%)</w:t>
            </w:r>
          </w:p>
        </w:tc>
        <w:tc>
          <w:tcPr>
            <w:tcW w:w="0" w:type="auto"/>
          </w:tcPr>
          <w:p w14:paraId="17ACD492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A/A</w:t>
            </w:r>
          </w:p>
        </w:tc>
        <w:tc>
          <w:tcPr>
            <w:tcW w:w="1134" w:type="dxa"/>
          </w:tcPr>
          <w:p w14:paraId="2CB48008" w14:textId="76F38888" w:rsidR="00354F9E" w:rsidRPr="00C54AA3" w:rsidRDefault="00354F9E" w:rsidP="00957BC9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18</w:t>
            </w:r>
            <w:r w:rsidR="00C54AA3" w:rsidRPr="00C54AA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41" w:type="dxa"/>
          </w:tcPr>
          <w:p w14:paraId="7E1D93D8" w14:textId="2A1F1CAC" w:rsidR="00354F9E" w:rsidRPr="00C54AA3" w:rsidRDefault="00354F9E" w:rsidP="008637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(36.</w:t>
            </w:r>
            <w:r w:rsidR="00C54AA3" w:rsidRPr="00C54AA3">
              <w:rPr>
                <w:rFonts w:cstheme="minorHAnsi"/>
                <w:sz w:val="20"/>
                <w:szCs w:val="20"/>
              </w:rPr>
              <w:t>0</w:t>
            </w:r>
            <w:r w:rsidRPr="00C54AA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19E7BDFF" w14:textId="0CF1AFAD" w:rsidR="00354F9E" w:rsidRPr="00C54AA3" w:rsidRDefault="00C54AA3" w:rsidP="00957BC9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296" w:type="dxa"/>
          </w:tcPr>
          <w:p w14:paraId="3C01FE17" w14:textId="1EA73B4C" w:rsidR="00354F9E" w:rsidRPr="00C54AA3" w:rsidRDefault="00354F9E" w:rsidP="008637DE">
            <w:pPr>
              <w:contextualSpacing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(</w:t>
            </w:r>
            <w:r w:rsidR="00C54AA3" w:rsidRPr="00C54AA3">
              <w:rPr>
                <w:rFonts w:cstheme="minorHAnsi"/>
                <w:sz w:val="20"/>
                <w:szCs w:val="20"/>
              </w:rPr>
              <w:t>39.7</w:t>
            </w:r>
            <w:r w:rsidRPr="00C54AA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</w:tcPr>
          <w:p w14:paraId="34F0EDE1" w14:textId="44B57034" w:rsidR="00354F9E" w:rsidRPr="00011F5C" w:rsidRDefault="00354F9E" w:rsidP="00F1422C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1F5C">
              <w:rPr>
                <w:rFonts w:cstheme="minorHAnsi"/>
                <w:sz w:val="20"/>
                <w:szCs w:val="20"/>
              </w:rPr>
              <w:t>χ</w:t>
            </w:r>
            <w:r w:rsidRPr="00011F5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011F5C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011F5C">
              <w:rPr>
                <w:rFonts w:cstheme="minorHAnsi"/>
                <w:sz w:val="20"/>
                <w:szCs w:val="20"/>
              </w:rPr>
              <w:t>2)=</w:t>
            </w:r>
            <w:proofErr w:type="gramEnd"/>
            <w:r w:rsidR="00256C5B">
              <w:rPr>
                <w:rFonts w:cstheme="minorHAnsi"/>
                <w:sz w:val="20"/>
                <w:szCs w:val="20"/>
              </w:rPr>
              <w:t xml:space="preserve">  </w:t>
            </w:r>
            <w:r w:rsidR="00011F5C" w:rsidRPr="00011F5C">
              <w:rPr>
                <w:rFonts w:cstheme="minorHAnsi"/>
                <w:sz w:val="20"/>
                <w:szCs w:val="20"/>
              </w:rPr>
              <w:t>2.06</w:t>
            </w:r>
          </w:p>
          <w:p w14:paraId="19E2930D" w14:textId="336B2761" w:rsidR="00354F9E" w:rsidRPr="00011F5C" w:rsidRDefault="00354F9E" w:rsidP="00F1422C">
            <w:pPr>
              <w:jc w:val="right"/>
              <w:rPr>
                <w:rFonts w:cstheme="minorHAnsi"/>
                <w:sz w:val="20"/>
                <w:szCs w:val="20"/>
              </w:rPr>
            </w:pPr>
            <w:r w:rsidRPr="00011F5C">
              <w:rPr>
                <w:rFonts w:cstheme="minorHAnsi"/>
                <w:i/>
                <w:sz w:val="20"/>
                <w:szCs w:val="20"/>
              </w:rPr>
              <w:t>p=</w:t>
            </w:r>
            <w:r w:rsidRPr="00011F5C">
              <w:rPr>
                <w:rFonts w:cstheme="minorHAnsi"/>
                <w:sz w:val="20"/>
                <w:szCs w:val="20"/>
              </w:rPr>
              <w:t>0.</w:t>
            </w:r>
            <w:r w:rsidR="00011F5C" w:rsidRPr="00011F5C">
              <w:rPr>
                <w:rFonts w:cstheme="minorHAnsi"/>
                <w:sz w:val="20"/>
                <w:szCs w:val="20"/>
              </w:rPr>
              <w:t>358</w:t>
            </w:r>
          </w:p>
          <w:p w14:paraId="3FCA0CB4" w14:textId="04C5F418" w:rsidR="00354F9E" w:rsidRPr="00011F5C" w:rsidRDefault="00354F9E" w:rsidP="00F1422C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011F5C">
              <w:rPr>
                <w:rFonts w:cstheme="minorHAnsi"/>
                <w:sz w:val="20"/>
                <w:szCs w:val="20"/>
              </w:rPr>
              <w:t>phi=0.</w:t>
            </w:r>
            <w:r w:rsidR="00011F5C" w:rsidRPr="00011F5C">
              <w:rPr>
                <w:rFonts w:cstheme="minorHAnsi"/>
                <w:sz w:val="20"/>
                <w:szCs w:val="20"/>
              </w:rPr>
              <w:t>057</w:t>
            </w:r>
          </w:p>
        </w:tc>
      </w:tr>
      <w:tr w:rsidR="00FA1E17" w:rsidRPr="00E94CE3" w14:paraId="0BA3D7A8" w14:textId="45561ED2" w:rsidTr="00354F9E">
        <w:tc>
          <w:tcPr>
            <w:tcW w:w="0" w:type="auto"/>
          </w:tcPr>
          <w:p w14:paraId="34A05440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5CCF5D8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A/G</w:t>
            </w:r>
          </w:p>
        </w:tc>
        <w:tc>
          <w:tcPr>
            <w:tcW w:w="1134" w:type="dxa"/>
          </w:tcPr>
          <w:p w14:paraId="65A155DF" w14:textId="11E98733" w:rsidR="00354F9E" w:rsidRPr="00C54AA3" w:rsidRDefault="00354F9E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24</w:t>
            </w:r>
            <w:r w:rsidR="00C54AA3" w:rsidRPr="00C54AA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641" w:type="dxa"/>
          </w:tcPr>
          <w:p w14:paraId="3F7A5C0A" w14:textId="20736F6A" w:rsidR="00354F9E" w:rsidRPr="00C54AA3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(47.</w:t>
            </w:r>
            <w:r w:rsidR="00C54AA3" w:rsidRPr="00C54AA3">
              <w:rPr>
                <w:rFonts w:cstheme="minorHAnsi"/>
                <w:sz w:val="20"/>
                <w:szCs w:val="20"/>
              </w:rPr>
              <w:t>2</w:t>
            </w:r>
            <w:r w:rsidRPr="00C54AA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28D712C8" w14:textId="08778BA8" w:rsidR="00354F9E" w:rsidRPr="00C54AA3" w:rsidRDefault="00C54AA3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96" w:type="dxa"/>
          </w:tcPr>
          <w:p w14:paraId="71982E44" w14:textId="2C6786E2" w:rsidR="00354F9E" w:rsidRPr="00C54AA3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(</w:t>
            </w:r>
            <w:r w:rsidR="00C54AA3" w:rsidRPr="00C54AA3">
              <w:rPr>
                <w:rFonts w:cstheme="minorHAnsi"/>
                <w:sz w:val="20"/>
                <w:szCs w:val="20"/>
              </w:rPr>
              <w:t>48.8</w:t>
            </w:r>
            <w:r w:rsidRPr="00C54AA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13E9386E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6D484237" w14:textId="75269B24" w:rsidTr="00354F9E">
        <w:tc>
          <w:tcPr>
            <w:tcW w:w="0" w:type="auto"/>
          </w:tcPr>
          <w:p w14:paraId="2794F7D6" w14:textId="77777777" w:rsidR="00354F9E" w:rsidRPr="00E94CE3" w:rsidRDefault="00354F9E" w:rsidP="00BD4605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F4A23D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134" w:type="dxa"/>
          </w:tcPr>
          <w:p w14:paraId="59DEDB88" w14:textId="51636CDB" w:rsidR="00354F9E" w:rsidRPr="00C54AA3" w:rsidRDefault="00354F9E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41" w:type="dxa"/>
          </w:tcPr>
          <w:p w14:paraId="62C2D688" w14:textId="3AB775A5" w:rsidR="00354F9E" w:rsidRPr="00C54AA3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(16.</w:t>
            </w:r>
            <w:r w:rsidR="00C54AA3" w:rsidRPr="00C54AA3">
              <w:rPr>
                <w:rFonts w:cstheme="minorHAnsi"/>
                <w:sz w:val="20"/>
                <w:szCs w:val="20"/>
              </w:rPr>
              <w:t>7</w:t>
            </w:r>
            <w:r w:rsidRPr="00C54AA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7" w:type="dxa"/>
          </w:tcPr>
          <w:p w14:paraId="7222D7B5" w14:textId="2D78B805" w:rsidR="00354F9E" w:rsidRPr="00C54AA3" w:rsidRDefault="00354F9E" w:rsidP="00957BC9">
            <w:pPr>
              <w:jc w:val="right"/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1</w:t>
            </w:r>
            <w:r w:rsidR="00C54AA3" w:rsidRPr="00C54AA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96" w:type="dxa"/>
          </w:tcPr>
          <w:p w14:paraId="3FF4A69D" w14:textId="7A21C47F" w:rsidR="00354F9E" w:rsidRPr="00C54AA3" w:rsidRDefault="00354F9E" w:rsidP="008637DE">
            <w:pPr>
              <w:rPr>
                <w:rFonts w:cstheme="minorHAnsi"/>
                <w:sz w:val="20"/>
                <w:szCs w:val="20"/>
              </w:rPr>
            </w:pPr>
            <w:r w:rsidRPr="00C54AA3">
              <w:rPr>
                <w:rFonts w:cstheme="minorHAnsi"/>
                <w:sz w:val="20"/>
                <w:szCs w:val="20"/>
              </w:rPr>
              <w:t>(</w:t>
            </w:r>
            <w:r w:rsidR="00C54AA3" w:rsidRPr="00C54AA3">
              <w:rPr>
                <w:rFonts w:cstheme="minorHAnsi"/>
                <w:sz w:val="20"/>
                <w:szCs w:val="20"/>
              </w:rPr>
              <w:t>11.6</w:t>
            </w:r>
            <w:r w:rsidRPr="00C54AA3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</w:tcPr>
          <w:p w14:paraId="651AA358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AE0E5C" w14:paraId="12E4AB79" w14:textId="49F95D21" w:rsidTr="00DC41E7">
        <w:tc>
          <w:tcPr>
            <w:tcW w:w="0" w:type="auto"/>
          </w:tcPr>
          <w:p w14:paraId="791FA6BD" w14:textId="77777777" w:rsidR="00354F9E" w:rsidRPr="00E94CE3" w:rsidRDefault="00354F9E" w:rsidP="00BD4605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Allelic frequency, (%)</w:t>
            </w:r>
          </w:p>
        </w:tc>
        <w:tc>
          <w:tcPr>
            <w:tcW w:w="0" w:type="auto"/>
          </w:tcPr>
          <w:p w14:paraId="4E4C92DA" w14:textId="77777777" w:rsidR="00354F9E" w:rsidRPr="00E94CE3" w:rsidRDefault="00354F9E" w:rsidP="00BD4605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0" w:type="auto"/>
            <w:gridSpan w:val="2"/>
          </w:tcPr>
          <w:p w14:paraId="737DC510" w14:textId="6C1C10AE" w:rsidR="00354F9E" w:rsidRPr="00AE0E5C" w:rsidRDefault="00354F9E" w:rsidP="000B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59.</w:t>
            </w:r>
            <w:r w:rsidR="00AE0E5C" w:rsidRPr="00AE0E5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</w:tcPr>
          <w:p w14:paraId="0F2103D7" w14:textId="2C0E9108" w:rsidR="00354F9E" w:rsidRPr="00AE0E5C" w:rsidRDefault="00354F9E" w:rsidP="000B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6</w:t>
            </w:r>
            <w:r w:rsidR="00AE0E5C" w:rsidRPr="00AE0E5C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0" w:type="auto"/>
            <w:vMerge w:val="restart"/>
          </w:tcPr>
          <w:p w14:paraId="34CB8A24" w14:textId="7B8F678D" w:rsidR="00354F9E" w:rsidRPr="00AE0E5C" w:rsidRDefault="00354F9E" w:rsidP="000B2923">
            <w:pPr>
              <w:jc w:val="right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χ</w:t>
            </w:r>
            <w:r w:rsidRPr="00AE0E5C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AE0E5C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E0E5C">
              <w:rPr>
                <w:rFonts w:cstheme="minorHAnsi"/>
                <w:sz w:val="20"/>
                <w:szCs w:val="20"/>
              </w:rPr>
              <w:t>1)=</w:t>
            </w:r>
            <w:proofErr w:type="gramEnd"/>
            <w:r w:rsidR="00256C5B">
              <w:rPr>
                <w:rFonts w:cstheme="minorHAnsi"/>
                <w:sz w:val="20"/>
                <w:szCs w:val="20"/>
              </w:rPr>
              <w:t xml:space="preserve">  </w:t>
            </w:r>
            <w:r w:rsidR="00AE0E5C" w:rsidRPr="00AE0E5C">
              <w:rPr>
                <w:rFonts w:cstheme="minorHAnsi"/>
                <w:sz w:val="20"/>
                <w:szCs w:val="20"/>
              </w:rPr>
              <w:t>1.59</w:t>
            </w:r>
          </w:p>
          <w:p w14:paraId="7F7F5C58" w14:textId="160AC622" w:rsidR="00354F9E" w:rsidRPr="00AE0E5C" w:rsidRDefault="00354F9E" w:rsidP="000B2923">
            <w:pPr>
              <w:jc w:val="right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i/>
                <w:sz w:val="20"/>
                <w:szCs w:val="20"/>
              </w:rPr>
              <w:t>p=</w:t>
            </w:r>
            <w:r w:rsidRPr="00AE0E5C">
              <w:rPr>
                <w:rFonts w:cstheme="minorHAnsi"/>
                <w:sz w:val="20"/>
                <w:szCs w:val="20"/>
              </w:rPr>
              <w:t>0.</w:t>
            </w:r>
            <w:r w:rsidR="00AE0E5C" w:rsidRPr="00AE0E5C">
              <w:rPr>
                <w:rFonts w:cstheme="minorHAnsi"/>
                <w:sz w:val="20"/>
                <w:szCs w:val="20"/>
              </w:rPr>
              <w:t>208</w:t>
            </w:r>
          </w:p>
          <w:p w14:paraId="7E76A5FB" w14:textId="788D880E" w:rsidR="00354F9E" w:rsidRPr="00AE0E5C" w:rsidRDefault="00354F9E" w:rsidP="000B2923">
            <w:pPr>
              <w:jc w:val="right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phi=0.0</w:t>
            </w:r>
            <w:r w:rsidR="00AE0E5C" w:rsidRPr="00AE0E5C">
              <w:rPr>
                <w:rFonts w:cstheme="minorHAnsi"/>
                <w:sz w:val="20"/>
                <w:szCs w:val="20"/>
              </w:rPr>
              <w:t>36</w:t>
            </w:r>
          </w:p>
        </w:tc>
      </w:tr>
      <w:tr w:rsidR="00FA1E17" w:rsidRPr="00AE0E5C" w14:paraId="3DDD7F3B" w14:textId="28CA9D13" w:rsidTr="00DC41E7">
        <w:tc>
          <w:tcPr>
            <w:tcW w:w="0" w:type="auto"/>
          </w:tcPr>
          <w:p w14:paraId="699303CA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55D7C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0" w:type="auto"/>
            <w:gridSpan w:val="2"/>
          </w:tcPr>
          <w:p w14:paraId="39D51ED4" w14:textId="041D5724" w:rsidR="00354F9E" w:rsidRPr="00AE0E5C" w:rsidRDefault="00354F9E" w:rsidP="000B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40.</w:t>
            </w:r>
            <w:r w:rsidR="00AE0E5C" w:rsidRPr="00AE0E5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</w:tcPr>
          <w:p w14:paraId="249B073B" w14:textId="561C0B18" w:rsidR="00354F9E" w:rsidRPr="00AE0E5C" w:rsidRDefault="00354F9E" w:rsidP="000B29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E0E5C">
              <w:rPr>
                <w:rFonts w:cstheme="minorHAnsi"/>
                <w:sz w:val="20"/>
                <w:szCs w:val="20"/>
              </w:rPr>
              <w:t>3</w:t>
            </w:r>
            <w:r w:rsidR="00AE0E5C" w:rsidRPr="00AE0E5C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0" w:type="auto"/>
            <w:vMerge/>
          </w:tcPr>
          <w:p w14:paraId="7FF8A45C" w14:textId="77777777" w:rsidR="00354F9E" w:rsidRPr="00AE0E5C" w:rsidRDefault="00354F9E" w:rsidP="00957BC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354F9E" w:rsidRPr="00E94CE3" w14:paraId="7223030E" w14:textId="00C6620D" w:rsidTr="00DC41E7">
        <w:tc>
          <w:tcPr>
            <w:tcW w:w="0" w:type="auto"/>
            <w:gridSpan w:val="2"/>
          </w:tcPr>
          <w:p w14:paraId="055A6E10" w14:textId="19274254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354F9E">
              <w:rPr>
                <w:rFonts w:cstheme="minorHAnsi"/>
                <w:b/>
                <w:i/>
                <w:sz w:val="20"/>
                <w:szCs w:val="20"/>
              </w:rPr>
              <w:t>ABCC9</w:t>
            </w:r>
            <w:r w:rsidRPr="00E94CE3">
              <w:rPr>
                <w:rFonts w:cstheme="minorHAnsi"/>
                <w:b/>
                <w:sz w:val="20"/>
                <w:szCs w:val="20"/>
              </w:rPr>
              <w:t xml:space="preserve"> rs</w:t>
            </w:r>
            <w:r w:rsidR="001A5036" w:rsidRPr="001A5036">
              <w:rPr>
                <w:rFonts w:cstheme="minorHAnsi"/>
                <w:b/>
                <w:sz w:val="20"/>
                <w:szCs w:val="20"/>
              </w:rPr>
              <w:t>704178</w:t>
            </w:r>
          </w:p>
        </w:tc>
        <w:tc>
          <w:tcPr>
            <w:tcW w:w="0" w:type="auto"/>
            <w:gridSpan w:val="2"/>
          </w:tcPr>
          <w:p w14:paraId="387A57F3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gridSpan w:val="2"/>
          </w:tcPr>
          <w:p w14:paraId="12B5428A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</w:tcPr>
          <w:p w14:paraId="55AC2D51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7CA2EFD9" w14:textId="495356CA" w:rsidTr="00354F9E">
        <w:tc>
          <w:tcPr>
            <w:tcW w:w="0" w:type="auto"/>
          </w:tcPr>
          <w:p w14:paraId="6040A12A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enotype, n (%)</w:t>
            </w:r>
          </w:p>
        </w:tc>
        <w:tc>
          <w:tcPr>
            <w:tcW w:w="0" w:type="auto"/>
          </w:tcPr>
          <w:p w14:paraId="2A73AC10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C/C</w:t>
            </w:r>
          </w:p>
        </w:tc>
        <w:tc>
          <w:tcPr>
            <w:tcW w:w="1134" w:type="dxa"/>
          </w:tcPr>
          <w:p w14:paraId="10BEF136" w14:textId="18187DC7" w:rsidR="00354F9E" w:rsidRPr="00E604B1" w:rsidRDefault="00E604B1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113</w:t>
            </w:r>
          </w:p>
        </w:tc>
        <w:tc>
          <w:tcPr>
            <w:tcW w:w="1641" w:type="dxa"/>
          </w:tcPr>
          <w:p w14:paraId="604CA893" w14:textId="066BF380" w:rsidR="00354F9E" w:rsidRPr="00E604B1" w:rsidRDefault="00E604B1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(21.1)</w:t>
            </w:r>
          </w:p>
        </w:tc>
        <w:tc>
          <w:tcPr>
            <w:tcW w:w="1217" w:type="dxa"/>
          </w:tcPr>
          <w:p w14:paraId="1A1978DB" w14:textId="63FAFD95" w:rsidR="00354F9E" w:rsidRPr="00E604B1" w:rsidRDefault="00E604B1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21</w:t>
            </w:r>
          </w:p>
        </w:tc>
        <w:tc>
          <w:tcPr>
            <w:tcW w:w="1296" w:type="dxa"/>
          </w:tcPr>
          <w:p w14:paraId="2DFF7B74" w14:textId="3EEB4443" w:rsidR="00354F9E" w:rsidRPr="00E604B1" w:rsidRDefault="00E604B1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(17.4)</w:t>
            </w:r>
          </w:p>
        </w:tc>
        <w:tc>
          <w:tcPr>
            <w:tcW w:w="0" w:type="auto"/>
            <w:vMerge w:val="restart"/>
          </w:tcPr>
          <w:p w14:paraId="56AFDEEB" w14:textId="44DA68A0" w:rsidR="00354F9E" w:rsidRPr="00E604B1" w:rsidRDefault="00354F9E" w:rsidP="00D94CB8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χ</w:t>
            </w:r>
            <w:r w:rsidRPr="00E604B1">
              <w:rPr>
                <w:rFonts w:cstheme="minorHAnsi"/>
                <w:sz w:val="20"/>
                <w:szCs w:val="20"/>
                <w:highlight w:val="red"/>
                <w:vertAlign w:val="superscript"/>
              </w:rPr>
              <w:t>2</w:t>
            </w:r>
            <w:r w:rsidRPr="00E604B1">
              <w:rPr>
                <w:rFonts w:cstheme="minorHAnsi"/>
                <w:sz w:val="20"/>
                <w:szCs w:val="20"/>
                <w:highlight w:val="red"/>
              </w:rPr>
              <w:t>(</w:t>
            </w:r>
            <w:proofErr w:type="gramStart"/>
            <w:r w:rsidRPr="00E604B1">
              <w:rPr>
                <w:rFonts w:cstheme="minorHAnsi"/>
                <w:sz w:val="20"/>
                <w:szCs w:val="20"/>
                <w:highlight w:val="red"/>
              </w:rPr>
              <w:t>2)=</w:t>
            </w:r>
            <w:proofErr w:type="gramEnd"/>
            <w:r w:rsidR="00256C5B" w:rsidRPr="00E604B1">
              <w:rPr>
                <w:rFonts w:cstheme="minorHAnsi"/>
                <w:sz w:val="20"/>
                <w:szCs w:val="20"/>
                <w:highlight w:val="red"/>
              </w:rPr>
              <w:t xml:space="preserve">  </w:t>
            </w:r>
            <w:r w:rsidR="00E604B1" w:rsidRPr="00E604B1">
              <w:rPr>
                <w:rFonts w:cstheme="minorHAnsi"/>
                <w:sz w:val="20"/>
                <w:szCs w:val="20"/>
                <w:highlight w:val="red"/>
              </w:rPr>
              <w:t>2.46</w:t>
            </w:r>
          </w:p>
          <w:p w14:paraId="3407B5DD" w14:textId="155F44FE" w:rsidR="00354F9E" w:rsidRPr="00E604B1" w:rsidRDefault="00354F9E" w:rsidP="00D94CB8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i/>
                <w:sz w:val="20"/>
                <w:szCs w:val="20"/>
                <w:highlight w:val="red"/>
              </w:rPr>
              <w:t>p</w:t>
            </w:r>
            <w:r w:rsidRPr="00E604B1">
              <w:rPr>
                <w:rFonts w:cstheme="minorHAnsi"/>
                <w:sz w:val="20"/>
                <w:szCs w:val="20"/>
                <w:highlight w:val="red"/>
              </w:rPr>
              <w:t>=</w:t>
            </w:r>
            <w:r w:rsidR="00E604B1" w:rsidRPr="00E604B1">
              <w:rPr>
                <w:rFonts w:cstheme="minorHAnsi"/>
                <w:sz w:val="20"/>
                <w:szCs w:val="20"/>
                <w:highlight w:val="red"/>
              </w:rPr>
              <w:t>0.292</w:t>
            </w:r>
          </w:p>
          <w:p w14:paraId="1D356AF0" w14:textId="5F3A04D0" w:rsidR="00354F9E" w:rsidRPr="00354F9E" w:rsidRDefault="00354F9E" w:rsidP="00D94CB8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phi=</w:t>
            </w:r>
            <w:r w:rsidR="00E604B1" w:rsidRPr="00E604B1">
              <w:rPr>
                <w:rFonts w:cstheme="minorHAnsi"/>
                <w:sz w:val="20"/>
                <w:szCs w:val="20"/>
                <w:highlight w:val="red"/>
              </w:rPr>
              <w:t>0.061</w:t>
            </w:r>
          </w:p>
        </w:tc>
      </w:tr>
      <w:tr w:rsidR="00FA1E17" w:rsidRPr="00E94CE3" w14:paraId="20E51FCD" w14:textId="25542DB7" w:rsidTr="00354F9E">
        <w:tc>
          <w:tcPr>
            <w:tcW w:w="0" w:type="auto"/>
          </w:tcPr>
          <w:p w14:paraId="11D86094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FDD446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C/G</w:t>
            </w:r>
          </w:p>
        </w:tc>
        <w:tc>
          <w:tcPr>
            <w:tcW w:w="1134" w:type="dxa"/>
          </w:tcPr>
          <w:p w14:paraId="52053D83" w14:textId="4AD4527E" w:rsidR="00354F9E" w:rsidRPr="00E604B1" w:rsidRDefault="00E604B1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277</w:t>
            </w:r>
          </w:p>
        </w:tc>
        <w:tc>
          <w:tcPr>
            <w:tcW w:w="1641" w:type="dxa"/>
          </w:tcPr>
          <w:p w14:paraId="354DA86C" w14:textId="68922D45" w:rsidR="00354F9E" w:rsidRPr="00E604B1" w:rsidRDefault="00E604B1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(51.8)</w:t>
            </w:r>
          </w:p>
        </w:tc>
        <w:tc>
          <w:tcPr>
            <w:tcW w:w="1217" w:type="dxa"/>
          </w:tcPr>
          <w:p w14:paraId="40D70D81" w14:textId="40A62C93" w:rsidR="00354F9E" w:rsidRPr="00E604B1" w:rsidRDefault="00E604B1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59</w:t>
            </w:r>
          </w:p>
        </w:tc>
        <w:tc>
          <w:tcPr>
            <w:tcW w:w="1296" w:type="dxa"/>
          </w:tcPr>
          <w:p w14:paraId="6F8AB10E" w14:textId="56A22B68" w:rsidR="00354F9E" w:rsidRPr="00E604B1" w:rsidRDefault="00E604B1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(48.8)</w:t>
            </w:r>
          </w:p>
        </w:tc>
        <w:tc>
          <w:tcPr>
            <w:tcW w:w="0" w:type="auto"/>
            <w:vMerge/>
          </w:tcPr>
          <w:p w14:paraId="296A859F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2224D586" w14:textId="7694EAD1" w:rsidTr="000A3E29">
        <w:tc>
          <w:tcPr>
            <w:tcW w:w="0" w:type="auto"/>
          </w:tcPr>
          <w:p w14:paraId="1101BBFD" w14:textId="77777777" w:rsidR="00354F9E" w:rsidRPr="00E94CE3" w:rsidRDefault="00354F9E" w:rsidP="00BD4605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59B73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/G</w:t>
            </w:r>
          </w:p>
        </w:tc>
        <w:tc>
          <w:tcPr>
            <w:tcW w:w="1134" w:type="dxa"/>
          </w:tcPr>
          <w:p w14:paraId="75E7A45A" w14:textId="7A957439" w:rsidR="00354F9E" w:rsidRPr="00E604B1" w:rsidRDefault="00E604B1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145</w:t>
            </w:r>
          </w:p>
        </w:tc>
        <w:tc>
          <w:tcPr>
            <w:tcW w:w="1641" w:type="dxa"/>
          </w:tcPr>
          <w:p w14:paraId="49FBA2B2" w14:textId="4CCC5341" w:rsidR="00354F9E" w:rsidRPr="00E604B1" w:rsidRDefault="00E604B1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(27.1)</w:t>
            </w:r>
          </w:p>
        </w:tc>
        <w:tc>
          <w:tcPr>
            <w:tcW w:w="1217" w:type="dxa"/>
          </w:tcPr>
          <w:p w14:paraId="3DC83972" w14:textId="694A6320" w:rsidR="00354F9E" w:rsidRPr="00E604B1" w:rsidRDefault="00E604B1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41</w:t>
            </w:r>
          </w:p>
        </w:tc>
        <w:tc>
          <w:tcPr>
            <w:tcW w:w="1296" w:type="dxa"/>
          </w:tcPr>
          <w:p w14:paraId="3357E804" w14:textId="51C96776" w:rsidR="00354F9E" w:rsidRPr="00E604B1" w:rsidRDefault="00E604B1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(33.9)</w:t>
            </w:r>
          </w:p>
        </w:tc>
        <w:tc>
          <w:tcPr>
            <w:tcW w:w="0" w:type="auto"/>
            <w:vMerge/>
          </w:tcPr>
          <w:p w14:paraId="4A014DC2" w14:textId="77777777" w:rsidR="00354F9E" w:rsidRPr="00354F9E" w:rsidRDefault="00354F9E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324FE53E" w14:textId="77777777" w:rsidTr="000A3E29">
        <w:tc>
          <w:tcPr>
            <w:tcW w:w="0" w:type="auto"/>
          </w:tcPr>
          <w:p w14:paraId="4E6A7226" w14:textId="5903BB86" w:rsidR="00FA1E17" w:rsidRPr="00FA1E17" w:rsidRDefault="00FA1E17" w:rsidP="001C0FA2">
            <w:pPr>
              <w:jc w:val="right"/>
              <w:rPr>
                <w:rFonts w:cstheme="minorHAnsi"/>
                <w:i/>
                <w:iCs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i/>
                <w:iCs/>
                <w:sz w:val="20"/>
                <w:szCs w:val="20"/>
                <w:highlight w:val="red"/>
              </w:rPr>
              <w:t>Recessive MOI</w:t>
            </w:r>
          </w:p>
        </w:tc>
        <w:tc>
          <w:tcPr>
            <w:tcW w:w="0" w:type="auto"/>
          </w:tcPr>
          <w:p w14:paraId="64A9EDD9" w14:textId="6E0CD562" w:rsidR="00FA1E17" w:rsidRPr="00FA1E17" w:rsidRDefault="00FA1E17" w:rsidP="001C0FA2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C/C, C/G</w:t>
            </w:r>
          </w:p>
        </w:tc>
        <w:tc>
          <w:tcPr>
            <w:tcW w:w="1134" w:type="dxa"/>
          </w:tcPr>
          <w:p w14:paraId="66169A10" w14:textId="27BAECF6" w:rsidR="00FA1E17" w:rsidRPr="00FA1E17" w:rsidRDefault="00FA1E17" w:rsidP="001C0FA2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390</w:t>
            </w:r>
          </w:p>
        </w:tc>
        <w:tc>
          <w:tcPr>
            <w:tcW w:w="1641" w:type="dxa"/>
          </w:tcPr>
          <w:p w14:paraId="0C2137CD" w14:textId="2B1B4A6F" w:rsidR="00FA1E17" w:rsidRPr="00FA1E17" w:rsidRDefault="00FA1E17" w:rsidP="001C0FA2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(72.9)</w:t>
            </w:r>
          </w:p>
        </w:tc>
        <w:tc>
          <w:tcPr>
            <w:tcW w:w="1217" w:type="dxa"/>
          </w:tcPr>
          <w:p w14:paraId="71665ABB" w14:textId="34B8C88B" w:rsidR="00FA1E17" w:rsidRPr="00FA1E17" w:rsidRDefault="00FA1E17" w:rsidP="001C0FA2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80</w:t>
            </w:r>
          </w:p>
        </w:tc>
        <w:tc>
          <w:tcPr>
            <w:tcW w:w="1296" w:type="dxa"/>
          </w:tcPr>
          <w:p w14:paraId="7EB3BF07" w14:textId="195BBD15" w:rsidR="00FA1E17" w:rsidRPr="00FA1E17" w:rsidRDefault="00FA1E17" w:rsidP="001C0FA2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(66.1)</w:t>
            </w:r>
          </w:p>
        </w:tc>
        <w:tc>
          <w:tcPr>
            <w:tcW w:w="0" w:type="auto"/>
            <w:vMerge w:val="restart"/>
          </w:tcPr>
          <w:p w14:paraId="5819438B" w14:textId="09633CD9" w:rsidR="00FA1E17" w:rsidRPr="00E604B1" w:rsidRDefault="00FA1E17" w:rsidP="00FA1E17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χ</w:t>
            </w:r>
            <w:r w:rsidRPr="00E604B1">
              <w:rPr>
                <w:rFonts w:cstheme="minorHAnsi"/>
                <w:sz w:val="20"/>
                <w:szCs w:val="20"/>
                <w:highlight w:val="red"/>
                <w:vertAlign w:val="superscript"/>
              </w:rPr>
              <w:t>2</w:t>
            </w:r>
            <w:r w:rsidRPr="00E604B1">
              <w:rPr>
                <w:rFonts w:cstheme="minorHAnsi"/>
                <w:sz w:val="20"/>
                <w:szCs w:val="20"/>
                <w:highlight w:val="red"/>
              </w:rPr>
              <w:t>(</w:t>
            </w:r>
            <w:proofErr w:type="gramStart"/>
            <w:r w:rsidRPr="00E604B1">
              <w:rPr>
                <w:rFonts w:cstheme="minorHAnsi"/>
                <w:sz w:val="20"/>
                <w:szCs w:val="20"/>
                <w:highlight w:val="red"/>
              </w:rPr>
              <w:t>2)=</w:t>
            </w:r>
            <w:proofErr w:type="gramEnd"/>
            <w:r w:rsidRPr="00E604B1">
              <w:rPr>
                <w:rFonts w:cstheme="minorHAnsi"/>
                <w:sz w:val="20"/>
                <w:szCs w:val="20"/>
                <w:highlight w:val="red"/>
              </w:rPr>
              <w:t xml:space="preserve">  </w:t>
            </w:r>
            <w:r w:rsidR="00E604B1" w:rsidRPr="00E604B1">
              <w:rPr>
                <w:rFonts w:cstheme="minorHAnsi"/>
                <w:sz w:val="20"/>
                <w:szCs w:val="20"/>
                <w:highlight w:val="red"/>
              </w:rPr>
              <w:t>2.23</w:t>
            </w:r>
          </w:p>
          <w:p w14:paraId="5C411DAF" w14:textId="6344B0E1" w:rsidR="00FA1E17" w:rsidRPr="00E604B1" w:rsidRDefault="00FA1E17" w:rsidP="00FA1E17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E604B1">
              <w:rPr>
                <w:rFonts w:cstheme="minorHAnsi"/>
                <w:i/>
                <w:sz w:val="20"/>
                <w:szCs w:val="20"/>
                <w:highlight w:val="red"/>
              </w:rPr>
              <w:t>p</w:t>
            </w:r>
            <w:r w:rsidRPr="00E604B1">
              <w:rPr>
                <w:rFonts w:cstheme="minorHAnsi"/>
                <w:sz w:val="20"/>
                <w:szCs w:val="20"/>
                <w:highlight w:val="red"/>
              </w:rPr>
              <w:t>=</w:t>
            </w:r>
            <w:r w:rsidR="00E604B1" w:rsidRPr="00E604B1">
              <w:rPr>
                <w:rFonts w:cstheme="minorHAnsi"/>
                <w:sz w:val="20"/>
                <w:szCs w:val="20"/>
                <w:highlight w:val="red"/>
              </w:rPr>
              <w:t>0.135</w:t>
            </w:r>
          </w:p>
          <w:p w14:paraId="50B45C90" w14:textId="60A36BF0" w:rsidR="00FA1E17" w:rsidRPr="00354F9E" w:rsidRDefault="00FA1E17" w:rsidP="001C0FA2">
            <w:pPr>
              <w:spacing w:after="120"/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  <w:r w:rsidRPr="00E604B1">
              <w:rPr>
                <w:rFonts w:cstheme="minorHAnsi"/>
                <w:sz w:val="20"/>
                <w:szCs w:val="20"/>
                <w:highlight w:val="red"/>
              </w:rPr>
              <w:t>phi=</w:t>
            </w:r>
            <w:r w:rsidR="00E604B1" w:rsidRPr="00E604B1">
              <w:rPr>
                <w:rFonts w:cstheme="minorHAnsi"/>
                <w:sz w:val="20"/>
                <w:szCs w:val="20"/>
                <w:highlight w:val="red"/>
              </w:rPr>
              <w:t>0.058</w:t>
            </w:r>
          </w:p>
        </w:tc>
      </w:tr>
      <w:tr w:rsidR="00FA1E17" w:rsidRPr="00E94CE3" w14:paraId="5EDCCFF9" w14:textId="77777777" w:rsidTr="000A3E29">
        <w:tc>
          <w:tcPr>
            <w:tcW w:w="0" w:type="auto"/>
          </w:tcPr>
          <w:p w14:paraId="1897B908" w14:textId="77777777" w:rsidR="00FA1E17" w:rsidRPr="00FA1E17" w:rsidRDefault="00FA1E17" w:rsidP="00BD4605">
            <w:pPr>
              <w:spacing w:after="120"/>
              <w:rPr>
                <w:rFonts w:cstheme="minorHAnsi"/>
                <w:sz w:val="20"/>
                <w:szCs w:val="20"/>
                <w:highlight w:val="red"/>
              </w:rPr>
            </w:pPr>
          </w:p>
        </w:tc>
        <w:tc>
          <w:tcPr>
            <w:tcW w:w="0" w:type="auto"/>
          </w:tcPr>
          <w:p w14:paraId="0FA23815" w14:textId="6E69781D" w:rsidR="00FA1E17" w:rsidRPr="00FA1E17" w:rsidRDefault="00FA1E17" w:rsidP="00957BC9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G/G</w:t>
            </w:r>
          </w:p>
        </w:tc>
        <w:tc>
          <w:tcPr>
            <w:tcW w:w="1134" w:type="dxa"/>
          </w:tcPr>
          <w:p w14:paraId="5D4E3EBD" w14:textId="699206A8" w:rsidR="00FA1E17" w:rsidRPr="00FA1E17" w:rsidRDefault="00FA1E17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145</w:t>
            </w:r>
          </w:p>
        </w:tc>
        <w:tc>
          <w:tcPr>
            <w:tcW w:w="1641" w:type="dxa"/>
          </w:tcPr>
          <w:p w14:paraId="1DC9D2F2" w14:textId="75949FBA" w:rsidR="00FA1E17" w:rsidRPr="00FA1E17" w:rsidRDefault="00FA1E17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(27.1)</w:t>
            </w:r>
          </w:p>
        </w:tc>
        <w:tc>
          <w:tcPr>
            <w:tcW w:w="1217" w:type="dxa"/>
          </w:tcPr>
          <w:p w14:paraId="62AE522C" w14:textId="7F400EE7" w:rsidR="00FA1E17" w:rsidRPr="00FA1E17" w:rsidRDefault="00FA1E17" w:rsidP="00957BC9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41</w:t>
            </w:r>
          </w:p>
        </w:tc>
        <w:tc>
          <w:tcPr>
            <w:tcW w:w="1296" w:type="dxa"/>
          </w:tcPr>
          <w:p w14:paraId="54934E08" w14:textId="5CB58337" w:rsidR="00FA1E17" w:rsidRPr="00FA1E17" w:rsidRDefault="00FA1E17" w:rsidP="008637D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A1E17">
              <w:rPr>
                <w:rFonts w:cstheme="minorHAnsi"/>
                <w:sz w:val="20"/>
                <w:szCs w:val="20"/>
                <w:highlight w:val="red"/>
              </w:rPr>
              <w:t>(33.9)</w:t>
            </w:r>
          </w:p>
        </w:tc>
        <w:tc>
          <w:tcPr>
            <w:tcW w:w="0" w:type="auto"/>
            <w:vMerge/>
          </w:tcPr>
          <w:p w14:paraId="32255FE6" w14:textId="77777777" w:rsidR="00FA1E17" w:rsidRPr="00354F9E" w:rsidRDefault="00FA1E17" w:rsidP="00957BC9">
            <w:pPr>
              <w:jc w:val="right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FA1E17" w:rsidRPr="00E94CE3" w14:paraId="35FF82CE" w14:textId="2F10F2CE" w:rsidTr="00DC41E7">
        <w:tc>
          <w:tcPr>
            <w:tcW w:w="0" w:type="auto"/>
          </w:tcPr>
          <w:p w14:paraId="422A8EEC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Allelic frequency, (%)</w:t>
            </w:r>
          </w:p>
        </w:tc>
        <w:tc>
          <w:tcPr>
            <w:tcW w:w="0" w:type="auto"/>
          </w:tcPr>
          <w:p w14:paraId="75B9D510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0" w:type="auto"/>
            <w:gridSpan w:val="2"/>
          </w:tcPr>
          <w:p w14:paraId="12D97789" w14:textId="05CC698D" w:rsidR="00354F9E" w:rsidRPr="004647F1" w:rsidRDefault="00287321" w:rsidP="00671A37">
            <w:pPr>
              <w:jc w:val="center"/>
              <w:rPr>
                <w:rFonts w:cstheme="minorHAnsi"/>
                <w:sz w:val="20"/>
                <w:szCs w:val="20"/>
                <w:highlight w:val="red"/>
              </w:rPr>
            </w:pPr>
            <w:r w:rsidRPr="004647F1">
              <w:rPr>
                <w:rFonts w:cstheme="minorHAnsi"/>
                <w:sz w:val="20"/>
                <w:szCs w:val="20"/>
                <w:highlight w:val="red"/>
              </w:rPr>
              <w:t>4</w:t>
            </w:r>
            <w:r w:rsidR="004647F1" w:rsidRPr="004647F1">
              <w:rPr>
                <w:rFonts w:cstheme="minorHAnsi"/>
                <w:sz w:val="20"/>
                <w:szCs w:val="20"/>
                <w:highlight w:val="red"/>
              </w:rPr>
              <w:t>7</w:t>
            </w:r>
            <w:r w:rsidRPr="004647F1">
              <w:rPr>
                <w:rFonts w:cstheme="minorHAnsi"/>
                <w:sz w:val="20"/>
                <w:szCs w:val="20"/>
                <w:highlight w:val="red"/>
              </w:rPr>
              <w:t>.</w:t>
            </w:r>
            <w:r w:rsidR="004647F1" w:rsidRPr="004647F1">
              <w:rPr>
                <w:rFonts w:cstheme="minorHAnsi"/>
                <w:sz w:val="20"/>
                <w:szCs w:val="20"/>
                <w:highlight w:val="red"/>
              </w:rPr>
              <w:t>0</w:t>
            </w:r>
          </w:p>
        </w:tc>
        <w:tc>
          <w:tcPr>
            <w:tcW w:w="0" w:type="auto"/>
            <w:gridSpan w:val="2"/>
          </w:tcPr>
          <w:p w14:paraId="396BBFAC" w14:textId="024299AE" w:rsidR="00354F9E" w:rsidRPr="004647F1" w:rsidRDefault="00287321" w:rsidP="00671A37">
            <w:pPr>
              <w:jc w:val="center"/>
              <w:rPr>
                <w:rFonts w:cstheme="minorHAnsi"/>
                <w:sz w:val="20"/>
                <w:szCs w:val="20"/>
                <w:highlight w:val="red"/>
              </w:rPr>
            </w:pPr>
            <w:r w:rsidRPr="004647F1">
              <w:rPr>
                <w:rFonts w:cstheme="minorHAnsi"/>
                <w:sz w:val="20"/>
                <w:szCs w:val="20"/>
                <w:highlight w:val="red"/>
              </w:rPr>
              <w:t>41.7</w:t>
            </w:r>
          </w:p>
        </w:tc>
        <w:tc>
          <w:tcPr>
            <w:tcW w:w="0" w:type="auto"/>
            <w:vMerge w:val="restart"/>
          </w:tcPr>
          <w:p w14:paraId="66A12CD0" w14:textId="064E9EFC" w:rsidR="00354F9E" w:rsidRPr="004647F1" w:rsidRDefault="00354F9E" w:rsidP="00671A37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4647F1">
              <w:rPr>
                <w:rFonts w:cstheme="minorHAnsi"/>
                <w:sz w:val="20"/>
                <w:szCs w:val="20"/>
                <w:highlight w:val="red"/>
              </w:rPr>
              <w:t>χ</w:t>
            </w:r>
            <w:r w:rsidRPr="004647F1">
              <w:rPr>
                <w:rFonts w:cstheme="minorHAnsi"/>
                <w:sz w:val="20"/>
                <w:szCs w:val="20"/>
                <w:highlight w:val="red"/>
                <w:vertAlign w:val="superscript"/>
              </w:rPr>
              <w:t>2</w:t>
            </w:r>
            <w:r w:rsidRPr="004647F1">
              <w:rPr>
                <w:rFonts w:cstheme="minorHAnsi"/>
                <w:sz w:val="20"/>
                <w:szCs w:val="20"/>
                <w:highlight w:val="red"/>
              </w:rPr>
              <w:t>(</w:t>
            </w:r>
            <w:proofErr w:type="gramStart"/>
            <w:r w:rsidRPr="004647F1">
              <w:rPr>
                <w:rFonts w:cstheme="minorHAnsi"/>
                <w:sz w:val="20"/>
                <w:szCs w:val="20"/>
                <w:highlight w:val="red"/>
              </w:rPr>
              <w:t>1)=</w:t>
            </w:r>
            <w:proofErr w:type="gramEnd"/>
            <w:r w:rsidR="00256C5B" w:rsidRPr="004647F1">
              <w:rPr>
                <w:rFonts w:cstheme="minorHAnsi"/>
                <w:sz w:val="20"/>
                <w:szCs w:val="20"/>
                <w:highlight w:val="red"/>
              </w:rPr>
              <w:t xml:space="preserve">  </w:t>
            </w:r>
            <w:r w:rsidR="004647F1" w:rsidRPr="004647F1">
              <w:rPr>
                <w:rFonts w:cstheme="minorHAnsi"/>
                <w:sz w:val="20"/>
                <w:szCs w:val="20"/>
                <w:highlight w:val="red"/>
              </w:rPr>
              <w:t>2.21</w:t>
            </w:r>
          </w:p>
          <w:p w14:paraId="50412810" w14:textId="7B85903C" w:rsidR="00354F9E" w:rsidRPr="004647F1" w:rsidRDefault="00354F9E" w:rsidP="00671A37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4647F1">
              <w:rPr>
                <w:rFonts w:cstheme="minorHAnsi"/>
                <w:i/>
                <w:sz w:val="20"/>
                <w:szCs w:val="20"/>
                <w:highlight w:val="red"/>
              </w:rPr>
              <w:t>p</w:t>
            </w:r>
            <w:r w:rsidRPr="004647F1">
              <w:rPr>
                <w:rFonts w:cstheme="minorHAnsi"/>
                <w:sz w:val="20"/>
                <w:szCs w:val="20"/>
                <w:highlight w:val="red"/>
              </w:rPr>
              <w:t>=</w:t>
            </w:r>
            <w:r w:rsidR="00287321" w:rsidRPr="004647F1">
              <w:rPr>
                <w:rFonts w:cstheme="minorHAnsi"/>
                <w:sz w:val="20"/>
                <w:szCs w:val="20"/>
                <w:highlight w:val="red"/>
              </w:rPr>
              <w:t>0.</w:t>
            </w:r>
            <w:r w:rsidR="004647F1" w:rsidRPr="004647F1">
              <w:rPr>
                <w:rFonts w:cstheme="minorHAnsi"/>
                <w:sz w:val="20"/>
                <w:szCs w:val="20"/>
                <w:highlight w:val="red"/>
              </w:rPr>
              <w:t>137</w:t>
            </w:r>
          </w:p>
          <w:p w14:paraId="383F8ED2" w14:textId="6EA8C6CC" w:rsidR="00354F9E" w:rsidRPr="004647F1" w:rsidRDefault="00354F9E" w:rsidP="00671A37">
            <w:pPr>
              <w:jc w:val="right"/>
              <w:rPr>
                <w:rFonts w:cstheme="minorHAnsi"/>
                <w:sz w:val="20"/>
                <w:szCs w:val="20"/>
                <w:highlight w:val="red"/>
              </w:rPr>
            </w:pPr>
            <w:r w:rsidRPr="004647F1">
              <w:rPr>
                <w:rFonts w:cstheme="minorHAnsi"/>
                <w:sz w:val="20"/>
                <w:szCs w:val="20"/>
                <w:highlight w:val="red"/>
              </w:rPr>
              <w:t>phi=-</w:t>
            </w:r>
            <w:r w:rsidR="00287321" w:rsidRPr="004647F1">
              <w:rPr>
                <w:rFonts w:cstheme="minorHAnsi"/>
                <w:sz w:val="20"/>
                <w:szCs w:val="20"/>
                <w:highlight w:val="red"/>
              </w:rPr>
              <w:t>0.0</w:t>
            </w:r>
            <w:r w:rsidR="004647F1" w:rsidRPr="004647F1">
              <w:rPr>
                <w:rFonts w:cstheme="minorHAnsi"/>
                <w:sz w:val="20"/>
                <w:szCs w:val="20"/>
                <w:highlight w:val="red"/>
              </w:rPr>
              <w:t>41</w:t>
            </w:r>
          </w:p>
        </w:tc>
      </w:tr>
      <w:tr w:rsidR="00FA1E17" w:rsidRPr="00E94CE3" w14:paraId="21336A3C" w14:textId="7956DACA" w:rsidTr="000A3E29">
        <w:tc>
          <w:tcPr>
            <w:tcW w:w="0" w:type="auto"/>
            <w:tcBorders>
              <w:bottom w:val="single" w:sz="12" w:space="0" w:color="auto"/>
            </w:tcBorders>
          </w:tcPr>
          <w:p w14:paraId="2649DF0C" w14:textId="77777777" w:rsidR="00354F9E" w:rsidRPr="00E94CE3" w:rsidRDefault="00354F9E" w:rsidP="00BD4605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FE8A66" w14:textId="77777777" w:rsidR="00354F9E" w:rsidRPr="00E94CE3" w:rsidRDefault="00354F9E" w:rsidP="00957BC9">
            <w:pPr>
              <w:rPr>
                <w:rFonts w:cstheme="minorHAnsi"/>
                <w:sz w:val="20"/>
                <w:szCs w:val="20"/>
              </w:rPr>
            </w:pPr>
            <w:r w:rsidRPr="00E94CE3"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0A8C3DA5" w14:textId="4B99A662" w:rsidR="00354F9E" w:rsidRPr="00287321" w:rsidRDefault="00287321" w:rsidP="00671A37">
            <w:pPr>
              <w:jc w:val="center"/>
              <w:rPr>
                <w:rFonts w:cstheme="minorHAnsi"/>
                <w:sz w:val="20"/>
                <w:szCs w:val="20"/>
                <w:highlight w:val="red"/>
              </w:rPr>
            </w:pPr>
            <w:r w:rsidRPr="00287321">
              <w:rPr>
                <w:rFonts w:cstheme="minorHAnsi"/>
                <w:sz w:val="20"/>
                <w:szCs w:val="20"/>
                <w:highlight w:val="red"/>
              </w:rPr>
              <w:t>5</w:t>
            </w:r>
            <w:r w:rsidR="004647F1">
              <w:rPr>
                <w:rFonts w:cstheme="minorHAnsi"/>
                <w:sz w:val="20"/>
                <w:szCs w:val="20"/>
                <w:highlight w:val="red"/>
              </w:rPr>
              <w:t>3</w:t>
            </w:r>
            <w:r w:rsidRPr="00287321">
              <w:rPr>
                <w:rFonts w:cstheme="minorHAnsi"/>
                <w:sz w:val="20"/>
                <w:szCs w:val="20"/>
                <w:highlight w:val="red"/>
              </w:rPr>
              <w:t>.</w:t>
            </w:r>
            <w:r w:rsidR="004647F1">
              <w:rPr>
                <w:rFonts w:cstheme="minorHAnsi"/>
                <w:sz w:val="20"/>
                <w:szCs w:val="20"/>
                <w:highlight w:val="red"/>
              </w:rPr>
              <w:t>0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6A2B724" w14:textId="6552865E" w:rsidR="00354F9E" w:rsidRPr="00287321" w:rsidRDefault="00287321" w:rsidP="00671A37">
            <w:pPr>
              <w:jc w:val="center"/>
              <w:rPr>
                <w:rFonts w:cstheme="minorHAnsi"/>
                <w:sz w:val="20"/>
                <w:szCs w:val="20"/>
                <w:highlight w:val="red"/>
              </w:rPr>
            </w:pPr>
            <w:r w:rsidRPr="00287321">
              <w:rPr>
                <w:rFonts w:cstheme="minorHAnsi"/>
                <w:sz w:val="20"/>
                <w:szCs w:val="20"/>
                <w:highlight w:val="red"/>
              </w:rPr>
              <w:t>58.3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41462AF" w14:textId="77777777" w:rsidR="00354F9E" w:rsidRPr="00E94CE3" w:rsidRDefault="00354F9E" w:rsidP="00957BC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A3E29" w:rsidRPr="00E94CE3" w14:paraId="40D5A09B" w14:textId="77777777" w:rsidTr="00C06541">
        <w:tc>
          <w:tcPr>
            <w:tcW w:w="0" w:type="auto"/>
            <w:gridSpan w:val="7"/>
            <w:tcBorders>
              <w:top w:val="single" w:sz="12" w:space="0" w:color="auto"/>
            </w:tcBorders>
          </w:tcPr>
          <w:p w14:paraId="5011401E" w14:textId="74B1EC34" w:rsidR="000A3E29" w:rsidRPr="00E94CE3" w:rsidRDefault="009B4574" w:rsidP="009B4574">
            <w:pPr>
              <w:rPr>
                <w:rFonts w:cstheme="minorHAnsi"/>
                <w:sz w:val="20"/>
                <w:szCs w:val="20"/>
              </w:rPr>
            </w:pPr>
            <w:r w:rsidRPr="009B4574">
              <w:rPr>
                <w:rFonts w:cstheme="minorHAnsi"/>
                <w:sz w:val="20"/>
                <w:szCs w:val="20"/>
                <w:highlight w:val="red"/>
              </w:rPr>
              <w:t>LATE-NC+HS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9B4574">
              <w:rPr>
                <w:rFonts w:cstheme="minorHAnsi"/>
                <w:sz w:val="20"/>
                <w:szCs w:val="20"/>
                <w:highlight w:val="red"/>
              </w:rPr>
              <w:t>Limbic-predominant age-related TDP-43 encephalopathy neuropathological changes with hippocampal sclerosis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="000A3E29" w:rsidRPr="000A3E29">
              <w:rPr>
                <w:rFonts w:cstheme="minorHAnsi"/>
                <w:sz w:val="20"/>
                <w:szCs w:val="20"/>
              </w:rPr>
              <w:t xml:space="preserve"> TDP-43: transactive response DNA binding protein 43 </w:t>
            </w:r>
            <w:proofErr w:type="spellStart"/>
            <w:r w:rsidR="000A3E29" w:rsidRPr="000A3E29">
              <w:rPr>
                <w:rFonts w:cstheme="minorHAnsi"/>
                <w:sz w:val="20"/>
                <w:szCs w:val="20"/>
              </w:rPr>
              <w:t>kDa</w:t>
            </w:r>
            <w:proofErr w:type="spellEnd"/>
            <w:r w:rsidR="000A3E29" w:rsidRPr="000A3E29">
              <w:rPr>
                <w:rFonts w:cstheme="minorHAnsi"/>
                <w:sz w:val="20"/>
                <w:szCs w:val="20"/>
              </w:rPr>
              <w:t>; n: numbe</w:t>
            </w:r>
            <w:r w:rsidR="000A3E29">
              <w:rPr>
                <w:rFonts w:cstheme="minorHAnsi"/>
                <w:sz w:val="20"/>
                <w:szCs w:val="20"/>
              </w:rPr>
              <w:t>r</w:t>
            </w:r>
            <w:r w:rsidR="00FA1E17">
              <w:rPr>
                <w:rFonts w:cstheme="minorHAnsi"/>
                <w:sz w:val="20"/>
                <w:szCs w:val="20"/>
              </w:rPr>
              <w:t xml:space="preserve">; </w:t>
            </w:r>
            <w:bookmarkStart w:id="1" w:name="_GoBack"/>
            <w:bookmarkEnd w:id="1"/>
            <w:r w:rsidR="00FA1E17" w:rsidRPr="009B4574">
              <w:rPr>
                <w:rFonts w:cstheme="minorHAnsi"/>
                <w:sz w:val="20"/>
                <w:szCs w:val="20"/>
                <w:highlight w:val="red"/>
              </w:rPr>
              <w:t>MOI: mode of inheritance</w:t>
            </w:r>
          </w:p>
        </w:tc>
      </w:tr>
    </w:tbl>
    <w:p w14:paraId="07012D70" w14:textId="5338C521" w:rsidR="00E94CE3" w:rsidRDefault="00E94CE3" w:rsidP="00957BC9">
      <w:pPr>
        <w:spacing w:after="0" w:line="240" w:lineRule="auto"/>
      </w:pPr>
    </w:p>
    <w:p w14:paraId="43EF599B" w14:textId="504D683F" w:rsidR="00E94CE3" w:rsidRDefault="00E94CE3" w:rsidP="00957BC9">
      <w:pPr>
        <w:spacing w:after="0" w:line="240" w:lineRule="auto"/>
      </w:pPr>
    </w:p>
    <w:p w14:paraId="44A52A07" w14:textId="77777777" w:rsidR="00E94CE3" w:rsidRDefault="00E94CE3" w:rsidP="00957BC9">
      <w:pPr>
        <w:spacing w:after="0" w:line="240" w:lineRule="auto"/>
      </w:pPr>
    </w:p>
    <w:p w14:paraId="6AE839B4" w14:textId="4421C9A7" w:rsidR="00A2015C" w:rsidRDefault="00A2015C" w:rsidP="00B55A33"/>
    <w:p w14:paraId="5F41E7D4" w14:textId="77777777" w:rsidR="00C31764" w:rsidRDefault="00C31764" w:rsidP="00B55A33"/>
    <w:sectPr w:rsidR="00C31764" w:rsidSect="00B55A33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178"/>
    <w:rsid w:val="00011F5C"/>
    <w:rsid w:val="000163B8"/>
    <w:rsid w:val="00037E28"/>
    <w:rsid w:val="00057CC2"/>
    <w:rsid w:val="00097FF0"/>
    <w:rsid w:val="000A3E29"/>
    <w:rsid w:val="000B2923"/>
    <w:rsid w:val="000D4A54"/>
    <w:rsid w:val="00141EA5"/>
    <w:rsid w:val="00165298"/>
    <w:rsid w:val="00186408"/>
    <w:rsid w:val="001A5036"/>
    <w:rsid w:val="001C0FA2"/>
    <w:rsid w:val="002144E6"/>
    <w:rsid w:val="00224796"/>
    <w:rsid w:val="0022735F"/>
    <w:rsid w:val="00256C5B"/>
    <w:rsid w:val="00264924"/>
    <w:rsid w:val="00287321"/>
    <w:rsid w:val="002A0651"/>
    <w:rsid w:val="002C445D"/>
    <w:rsid w:val="002D7836"/>
    <w:rsid w:val="00321757"/>
    <w:rsid w:val="003239FA"/>
    <w:rsid w:val="00344343"/>
    <w:rsid w:val="00354F9E"/>
    <w:rsid w:val="00382491"/>
    <w:rsid w:val="003858F3"/>
    <w:rsid w:val="003C35C9"/>
    <w:rsid w:val="003D427C"/>
    <w:rsid w:val="003E3EB0"/>
    <w:rsid w:val="003F144C"/>
    <w:rsid w:val="003F383D"/>
    <w:rsid w:val="004647F1"/>
    <w:rsid w:val="00466996"/>
    <w:rsid w:val="00476429"/>
    <w:rsid w:val="004E7124"/>
    <w:rsid w:val="00501178"/>
    <w:rsid w:val="005264BE"/>
    <w:rsid w:val="00542D84"/>
    <w:rsid w:val="005929DF"/>
    <w:rsid w:val="005A6705"/>
    <w:rsid w:val="005B4584"/>
    <w:rsid w:val="006463F0"/>
    <w:rsid w:val="0065333C"/>
    <w:rsid w:val="00655AB8"/>
    <w:rsid w:val="00671A37"/>
    <w:rsid w:val="00675BF1"/>
    <w:rsid w:val="0069320F"/>
    <w:rsid w:val="006C7E8D"/>
    <w:rsid w:val="007D0F38"/>
    <w:rsid w:val="00835121"/>
    <w:rsid w:val="00847BC6"/>
    <w:rsid w:val="008637DE"/>
    <w:rsid w:val="008D40C1"/>
    <w:rsid w:val="008E1B0C"/>
    <w:rsid w:val="008E7A58"/>
    <w:rsid w:val="0093090C"/>
    <w:rsid w:val="009433C6"/>
    <w:rsid w:val="00957BC9"/>
    <w:rsid w:val="009650BF"/>
    <w:rsid w:val="009B4574"/>
    <w:rsid w:val="009B4874"/>
    <w:rsid w:val="009D5D2D"/>
    <w:rsid w:val="00A063DC"/>
    <w:rsid w:val="00A2015C"/>
    <w:rsid w:val="00A61101"/>
    <w:rsid w:val="00AA4DAF"/>
    <w:rsid w:val="00AE0E5C"/>
    <w:rsid w:val="00B55A33"/>
    <w:rsid w:val="00B712EF"/>
    <w:rsid w:val="00B74FA5"/>
    <w:rsid w:val="00BA253A"/>
    <w:rsid w:val="00BC2DD1"/>
    <w:rsid w:val="00BC4D0C"/>
    <w:rsid w:val="00BD4605"/>
    <w:rsid w:val="00BF4527"/>
    <w:rsid w:val="00C01C2C"/>
    <w:rsid w:val="00C31764"/>
    <w:rsid w:val="00C36320"/>
    <w:rsid w:val="00C54AA3"/>
    <w:rsid w:val="00C754F3"/>
    <w:rsid w:val="00C76B9A"/>
    <w:rsid w:val="00CB6B28"/>
    <w:rsid w:val="00CD09BF"/>
    <w:rsid w:val="00D174F6"/>
    <w:rsid w:val="00D42E1C"/>
    <w:rsid w:val="00D94CB8"/>
    <w:rsid w:val="00D97EB2"/>
    <w:rsid w:val="00DC41E7"/>
    <w:rsid w:val="00DD41E9"/>
    <w:rsid w:val="00DD47A9"/>
    <w:rsid w:val="00DD57EC"/>
    <w:rsid w:val="00DF0B22"/>
    <w:rsid w:val="00E0735A"/>
    <w:rsid w:val="00E5397D"/>
    <w:rsid w:val="00E604B1"/>
    <w:rsid w:val="00E73D6D"/>
    <w:rsid w:val="00E7536F"/>
    <w:rsid w:val="00E81B2D"/>
    <w:rsid w:val="00E92897"/>
    <w:rsid w:val="00E94CE3"/>
    <w:rsid w:val="00EB264D"/>
    <w:rsid w:val="00EE7462"/>
    <w:rsid w:val="00F1422C"/>
    <w:rsid w:val="00F44CD5"/>
    <w:rsid w:val="00FA1E17"/>
    <w:rsid w:val="00FB7119"/>
    <w:rsid w:val="00FE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1B038"/>
  <w15:chartTrackingRefBased/>
  <w15:docId w15:val="{13CF9245-513A-4EDF-8185-C2E899D7A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49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824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7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9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9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3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Hokkanen</dc:creator>
  <cp:keywords/>
  <dc:description/>
  <cp:lastModifiedBy>SuviHokkanen</cp:lastModifiedBy>
  <cp:revision>7</cp:revision>
  <dcterms:created xsi:type="dcterms:W3CDTF">2019-04-06T21:37:00Z</dcterms:created>
  <dcterms:modified xsi:type="dcterms:W3CDTF">2019-06-16T22:38:00Z</dcterms:modified>
</cp:coreProperties>
</file>